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A901" w14:textId="01DD60C8" w:rsidR="00E50F8E" w:rsidRPr="00533713" w:rsidRDefault="00EE408D">
      <w:pPr>
        <w:rPr>
          <w:rFonts w:ascii="Times New Roman" w:hAnsi="Times New Roman" w:cs="Times New Roman"/>
        </w:rPr>
      </w:pPr>
      <w:r w:rsidRPr="00533713">
        <w:rPr>
          <w:rFonts w:ascii="Times New Roman" w:hAnsi="Times New Roman" w:cs="Times New Roman"/>
          <w:b/>
          <w:bCs/>
        </w:rPr>
        <w:t>Table S</w:t>
      </w:r>
      <w:r w:rsidR="00533713" w:rsidRPr="00533713">
        <w:rPr>
          <w:rFonts w:ascii="Times New Roman" w:hAnsi="Times New Roman" w:cs="Times New Roman"/>
          <w:b/>
          <w:bCs/>
        </w:rPr>
        <w:t>4</w:t>
      </w:r>
      <w:r w:rsidRPr="00533713">
        <w:rPr>
          <w:rFonts w:ascii="Times New Roman" w:hAnsi="Times New Roman" w:cs="Times New Roman"/>
          <w:b/>
          <w:bCs/>
        </w:rPr>
        <w:t>.</w:t>
      </w:r>
      <w:r w:rsidR="003D3345" w:rsidRPr="00533713">
        <w:rPr>
          <w:rFonts w:ascii="Times New Roman" w:hAnsi="Times New Roman" w:cs="Times New Roman"/>
        </w:rPr>
        <w:t xml:space="preserve"> </w:t>
      </w:r>
      <w:r w:rsidR="00533713" w:rsidRPr="00533713">
        <w:rPr>
          <w:rFonts w:ascii="Times New Roman" w:hAnsi="Times New Roman" w:cs="Times New Roman"/>
        </w:rPr>
        <w:t>Summary of the concentration used in time-kill assay and biofilm formation assay</w:t>
      </w:r>
    </w:p>
    <w:p w14:paraId="5A25B778" w14:textId="77777777" w:rsidR="003D3345" w:rsidRPr="00533713" w:rsidRDefault="003D3345">
      <w:pPr>
        <w:rPr>
          <w:rFonts w:ascii="Times New Roman" w:hAnsi="Times New Roman" w:cs="Times New Roman"/>
        </w:rPr>
      </w:pPr>
    </w:p>
    <w:p w14:paraId="57999134" w14:textId="00511AE7" w:rsidR="00533713" w:rsidRPr="00533713" w:rsidRDefault="00533713">
      <w:pPr>
        <w:rPr>
          <w:rFonts w:ascii="Times New Roman" w:hAnsi="Times New Roman" w:cs="Times New Roman"/>
          <w:u w:val="single"/>
        </w:rPr>
      </w:pPr>
      <w:r w:rsidRPr="00533713">
        <w:rPr>
          <w:rFonts w:ascii="Times New Roman" w:hAnsi="Times New Roman" w:cs="Times New Roman"/>
          <w:u w:val="single"/>
        </w:rPr>
        <w:t>Combination of MUT056399 and brilacidin</w:t>
      </w:r>
    </w:p>
    <w:p w14:paraId="64D4EAAA" w14:textId="77777777" w:rsidR="00533713" w:rsidRPr="00533713" w:rsidRDefault="00533713">
      <w:pPr>
        <w:rPr>
          <w:rFonts w:ascii="Times New Roman" w:hAnsi="Times New Roman" w:cs="Times New Roman"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2127"/>
        <w:gridCol w:w="1833"/>
        <w:gridCol w:w="1980"/>
        <w:gridCol w:w="297"/>
        <w:gridCol w:w="2538"/>
        <w:gridCol w:w="2565"/>
      </w:tblGrid>
      <w:tr w:rsidR="00533713" w:rsidRPr="00533713" w14:paraId="6AE75F03" w14:textId="77777777" w:rsidTr="00533713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</w:tcPr>
          <w:p w14:paraId="52387A59" w14:textId="2C8DB554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Compound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76A2C429" w14:textId="6F369F4E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IC (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857D" w14:textId="6963BFD4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53371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UT056399</w:t>
            </w:r>
            <w:r w:rsidRPr="0053371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:</w:t>
            </w:r>
            <w:r w:rsidRPr="0053371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Brilacidin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D0D2" w14:textId="525EEACF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Final concentration of MUT0563699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DBE9" w14:textId="536B6247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Final concentration of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Brilacidin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)</w:t>
            </w:r>
          </w:p>
        </w:tc>
      </w:tr>
      <w:tr w:rsidR="00533713" w:rsidRPr="00533713" w14:paraId="6C8E259C" w14:textId="77777777" w:rsidTr="00263A53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98F4E26" w14:textId="7D2082B9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UT056399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66C4D444" w14:textId="04D26724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&gt;160*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0157A" w14:textId="1AC876BF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48F63" w14:textId="675AA067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D86EE" w14:textId="6E9864A9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</w:tr>
      <w:tr w:rsidR="00533713" w:rsidRPr="00533713" w14:paraId="74709B19" w14:textId="77777777" w:rsidTr="00263A53">
        <w:trPr>
          <w:trHeight w:val="320"/>
        </w:trPr>
        <w:tc>
          <w:tcPr>
            <w:tcW w:w="2127" w:type="dxa"/>
            <w:vAlign w:val="center"/>
          </w:tcPr>
          <w:p w14:paraId="4E261093" w14:textId="7C7D0C49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Brilacidin</w:t>
            </w:r>
          </w:p>
        </w:tc>
        <w:tc>
          <w:tcPr>
            <w:tcW w:w="1833" w:type="dxa"/>
            <w:vAlign w:val="center"/>
          </w:tcPr>
          <w:p w14:paraId="105A5F00" w14:textId="11C9C68A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445BC86" w14:textId="19613E64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225E14E8" w14:textId="2EA56004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0E54D2EA" w14:textId="1780435F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</w:tr>
      <w:tr w:rsidR="00865247" w:rsidRPr="00533713" w14:paraId="723B71DF" w14:textId="77777777" w:rsidTr="00653E0C">
        <w:trPr>
          <w:trHeight w:val="320"/>
        </w:trPr>
        <w:tc>
          <w:tcPr>
            <w:tcW w:w="2127" w:type="dxa"/>
            <w:shd w:val="clear" w:color="auto" w:fill="auto"/>
            <w:vAlign w:val="center"/>
          </w:tcPr>
          <w:p w14:paraId="701E5D7C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57F54DFD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8BDCAFB" w14:textId="205AAF7A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53371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:2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24210ADA" w14:textId="520AB203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/3 x (100) = 33.33</w:t>
            </w: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22AA16DA" w14:textId="7F5BFCFF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2/3 x (10) = 6.67</w:t>
            </w:r>
          </w:p>
        </w:tc>
      </w:tr>
      <w:tr w:rsidR="00865247" w:rsidRPr="00533713" w14:paraId="10E59346" w14:textId="77777777" w:rsidTr="00653E0C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46853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31F08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A3872" w14:textId="0705AFA9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4: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42C47" w14:textId="0030A4F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4/5 x (100) = 80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388D8" w14:textId="65353E8B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/5 x (10) = 2</w:t>
            </w:r>
          </w:p>
        </w:tc>
      </w:tr>
    </w:tbl>
    <w:p w14:paraId="4408E570" w14:textId="7E7DE495" w:rsidR="003D3345" w:rsidRPr="00533713" w:rsidRDefault="00533713" w:rsidP="00533713">
      <w:pPr>
        <w:rPr>
          <w:rFonts w:ascii="Times New Roman" w:hAnsi="Times New Roman" w:cs="Times New Roman"/>
          <w:sz w:val="22"/>
          <w:szCs w:val="22"/>
        </w:rPr>
      </w:pPr>
      <w:r w:rsidRPr="00533713">
        <w:rPr>
          <w:rFonts w:ascii="Times New Roman" w:hAnsi="Times New Roman" w:cs="Times New Roman"/>
          <w:sz w:val="22"/>
          <w:szCs w:val="22"/>
        </w:rPr>
        <w:t xml:space="preserve">*If the MIC is greater than 100 </w:t>
      </w:r>
      <w:r w:rsidRPr="00533713">
        <w:rPr>
          <w:rFonts w:ascii="Times New Roman" w:hAnsi="Times New Roman" w:cs="Times New Roman"/>
          <w:sz w:val="22"/>
          <w:szCs w:val="22"/>
        </w:rPr>
        <w:sym w:font="Symbol" w:char="F06D"/>
      </w:r>
      <w:r w:rsidRPr="00533713">
        <w:rPr>
          <w:rFonts w:ascii="Times New Roman" w:hAnsi="Times New Roman" w:cs="Times New Roman"/>
          <w:sz w:val="22"/>
          <w:szCs w:val="22"/>
        </w:rPr>
        <w:t xml:space="preserve">M, the concentration of 100 </w:t>
      </w:r>
      <w:r w:rsidRPr="00533713">
        <w:rPr>
          <w:rFonts w:ascii="Times New Roman" w:hAnsi="Times New Roman" w:cs="Times New Roman"/>
          <w:sz w:val="22"/>
          <w:szCs w:val="22"/>
        </w:rPr>
        <w:sym w:font="Symbol" w:char="F06D"/>
      </w:r>
      <w:r w:rsidRPr="00533713">
        <w:rPr>
          <w:rFonts w:ascii="Times New Roman" w:hAnsi="Times New Roman" w:cs="Times New Roman"/>
          <w:sz w:val="22"/>
          <w:szCs w:val="22"/>
        </w:rPr>
        <w:t>M is used for the calcuation.</w:t>
      </w:r>
    </w:p>
    <w:p w14:paraId="30E40064" w14:textId="77777777" w:rsidR="003D3345" w:rsidRDefault="003D3345">
      <w:pPr>
        <w:rPr>
          <w:rFonts w:ascii="Times New Roman" w:hAnsi="Times New Roman" w:cs="Times New Roman"/>
        </w:rPr>
      </w:pPr>
    </w:p>
    <w:p w14:paraId="216609AF" w14:textId="330204E3" w:rsidR="00533713" w:rsidRPr="00533713" w:rsidRDefault="00533713" w:rsidP="00533713">
      <w:pPr>
        <w:rPr>
          <w:rFonts w:ascii="Times New Roman" w:hAnsi="Times New Roman" w:cs="Times New Roman"/>
          <w:u w:val="single"/>
        </w:rPr>
      </w:pPr>
      <w:r w:rsidRPr="00533713">
        <w:rPr>
          <w:rFonts w:ascii="Times New Roman" w:hAnsi="Times New Roman" w:cs="Times New Roman"/>
          <w:u w:val="single"/>
        </w:rPr>
        <w:t xml:space="preserve">Combination of MUT056399 and </w:t>
      </w:r>
      <w:r>
        <w:rPr>
          <w:rFonts w:ascii="Times New Roman" w:hAnsi="Times New Roman" w:cs="Times New Roman"/>
          <w:u w:val="single"/>
        </w:rPr>
        <w:t>Eravacyclin</w:t>
      </w:r>
    </w:p>
    <w:p w14:paraId="628E496D" w14:textId="77777777" w:rsidR="00533713" w:rsidRPr="00533713" w:rsidRDefault="00533713" w:rsidP="00533713">
      <w:pPr>
        <w:rPr>
          <w:rFonts w:ascii="Times New Roman" w:hAnsi="Times New Roman" w:cs="Times New Roman"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1992"/>
        <w:gridCol w:w="1661"/>
        <w:gridCol w:w="2287"/>
        <w:gridCol w:w="297"/>
        <w:gridCol w:w="2538"/>
        <w:gridCol w:w="2565"/>
      </w:tblGrid>
      <w:tr w:rsidR="00533713" w:rsidRPr="00533713" w14:paraId="326BABB5" w14:textId="77777777" w:rsidTr="00865247">
        <w:trPr>
          <w:trHeight w:val="320"/>
        </w:trPr>
        <w:tc>
          <w:tcPr>
            <w:tcW w:w="1992" w:type="dxa"/>
            <w:tcBorders>
              <w:top w:val="single" w:sz="4" w:space="0" w:color="auto"/>
            </w:tcBorders>
          </w:tcPr>
          <w:p w14:paraId="07A3C60C" w14:textId="77777777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Compound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0F17FF8" w14:textId="77777777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IC (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)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1D1E" w14:textId="19354EEA" w:rsidR="00533713" w:rsidRPr="00533713" w:rsidRDefault="00533713" w:rsidP="00533713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53371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UT056399: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Eravacyclin</w:t>
            </w:r>
            <w:r w:rsidR="00684F7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e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E170" w14:textId="77777777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Final concentration of MUT0563699 (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61DA" w14:textId="1817D85D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Final concentration of </w:t>
            </w:r>
            <w:r w:rsidR="00684F7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Eravacycline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)</w:t>
            </w:r>
          </w:p>
        </w:tc>
      </w:tr>
      <w:tr w:rsidR="00263A53" w:rsidRPr="00533713" w14:paraId="5A859D18" w14:textId="77777777" w:rsidTr="00263A53">
        <w:trPr>
          <w:trHeight w:val="320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67A70B7A" w14:textId="3D65BF66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UT056399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0E704787" w14:textId="77777777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&gt;160*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74B15B" w14:textId="64A43510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C4A317" w14:textId="7082CA9F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15138" w14:textId="394A3FEA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</w:tr>
      <w:tr w:rsidR="00653E0C" w:rsidRPr="00533713" w14:paraId="1E24D2CD" w14:textId="77777777" w:rsidTr="00263A53">
        <w:trPr>
          <w:trHeight w:val="320"/>
        </w:trPr>
        <w:tc>
          <w:tcPr>
            <w:tcW w:w="1992" w:type="dxa"/>
            <w:vAlign w:val="center"/>
          </w:tcPr>
          <w:p w14:paraId="52E8940F" w14:textId="2D21165D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Eravacyclin</w:t>
            </w:r>
            <w:r w:rsidR="00684F7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e</w:t>
            </w:r>
          </w:p>
        </w:tc>
        <w:tc>
          <w:tcPr>
            <w:tcW w:w="1661" w:type="dxa"/>
            <w:vAlign w:val="center"/>
          </w:tcPr>
          <w:p w14:paraId="3F84E455" w14:textId="7968BD58" w:rsidR="00533713" w:rsidRPr="00533713" w:rsidRDefault="00533713" w:rsidP="00533713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25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68386565" w14:textId="6CD2E8E1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5696CFB2" w14:textId="01992FFF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72AAD11A" w14:textId="0A949808" w:rsidR="00533713" w:rsidRPr="00533713" w:rsidRDefault="00533713" w:rsidP="008034BE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</w:tr>
      <w:tr w:rsidR="00865247" w:rsidRPr="00533713" w14:paraId="112F41F7" w14:textId="77777777" w:rsidTr="00865247">
        <w:trPr>
          <w:trHeight w:val="320"/>
        </w:trPr>
        <w:tc>
          <w:tcPr>
            <w:tcW w:w="1992" w:type="dxa"/>
            <w:vAlign w:val="center"/>
          </w:tcPr>
          <w:p w14:paraId="4FE0870E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661" w:type="dxa"/>
            <w:vAlign w:val="center"/>
          </w:tcPr>
          <w:p w14:paraId="73AA0A0F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5D50E9D1" w14:textId="06518568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53371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:2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0426E73F" w14:textId="00779983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/3 x (100) = 33.33</w:t>
            </w: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63821A13" w14:textId="0748E8F2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2/3 x (1.25) = 0.83</w:t>
            </w:r>
          </w:p>
        </w:tc>
      </w:tr>
      <w:tr w:rsidR="00865247" w:rsidRPr="00533713" w14:paraId="30A72870" w14:textId="77777777" w:rsidTr="00865247">
        <w:trPr>
          <w:trHeight w:val="320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279ABB0A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14:paraId="76064300" w14:textId="77777777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54511" w14:textId="131D41CB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3: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796F0" w14:textId="6471B85C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3/4 x (100) = 75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62F09" w14:textId="79BA9F09" w:rsidR="00865247" w:rsidRDefault="00865247" w:rsidP="008652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/4 x (1.25) = 0.31</w:t>
            </w:r>
          </w:p>
        </w:tc>
      </w:tr>
    </w:tbl>
    <w:p w14:paraId="144E931F" w14:textId="77777777" w:rsidR="00533713" w:rsidRPr="00533713" w:rsidRDefault="00533713" w:rsidP="00533713">
      <w:pPr>
        <w:rPr>
          <w:rFonts w:ascii="Times New Roman" w:hAnsi="Times New Roman" w:cs="Times New Roman"/>
          <w:sz w:val="22"/>
          <w:szCs w:val="22"/>
        </w:rPr>
      </w:pPr>
      <w:r w:rsidRPr="00533713">
        <w:rPr>
          <w:rFonts w:ascii="Times New Roman" w:hAnsi="Times New Roman" w:cs="Times New Roman"/>
          <w:sz w:val="22"/>
          <w:szCs w:val="22"/>
        </w:rPr>
        <w:t xml:space="preserve">*If the MIC is greater than 100 </w:t>
      </w:r>
      <w:r w:rsidRPr="00533713">
        <w:rPr>
          <w:rFonts w:ascii="Times New Roman" w:hAnsi="Times New Roman" w:cs="Times New Roman"/>
          <w:sz w:val="22"/>
          <w:szCs w:val="22"/>
        </w:rPr>
        <w:sym w:font="Symbol" w:char="F06D"/>
      </w:r>
      <w:r w:rsidRPr="00533713">
        <w:rPr>
          <w:rFonts w:ascii="Times New Roman" w:hAnsi="Times New Roman" w:cs="Times New Roman"/>
          <w:sz w:val="22"/>
          <w:szCs w:val="22"/>
        </w:rPr>
        <w:t xml:space="preserve">M, the concentration of 100 </w:t>
      </w:r>
      <w:r w:rsidRPr="00533713">
        <w:rPr>
          <w:rFonts w:ascii="Times New Roman" w:hAnsi="Times New Roman" w:cs="Times New Roman"/>
          <w:sz w:val="22"/>
          <w:szCs w:val="22"/>
        </w:rPr>
        <w:sym w:font="Symbol" w:char="F06D"/>
      </w:r>
      <w:r w:rsidRPr="00533713">
        <w:rPr>
          <w:rFonts w:ascii="Times New Roman" w:hAnsi="Times New Roman" w:cs="Times New Roman"/>
          <w:sz w:val="22"/>
          <w:szCs w:val="22"/>
        </w:rPr>
        <w:t>M is used for the calcuation.</w:t>
      </w:r>
    </w:p>
    <w:p w14:paraId="4508D98B" w14:textId="77777777" w:rsidR="00533713" w:rsidRDefault="00533713">
      <w:pPr>
        <w:rPr>
          <w:rFonts w:ascii="Times New Roman" w:hAnsi="Times New Roman" w:cs="Times New Roman"/>
        </w:rPr>
      </w:pPr>
    </w:p>
    <w:p w14:paraId="1B5C7461" w14:textId="77777777" w:rsidR="00533713" w:rsidRDefault="00533713">
      <w:pPr>
        <w:rPr>
          <w:rFonts w:ascii="Times New Roman" w:hAnsi="Times New Roman" w:cs="Times New Roman"/>
        </w:rPr>
      </w:pPr>
    </w:p>
    <w:p w14:paraId="4AB4012F" w14:textId="77777777" w:rsidR="00533713" w:rsidRPr="00533713" w:rsidRDefault="00533713">
      <w:pPr>
        <w:rPr>
          <w:rFonts w:ascii="Times New Roman" w:hAnsi="Times New Roman" w:cs="Times New Roman"/>
        </w:rPr>
      </w:pPr>
    </w:p>
    <w:sectPr w:rsidR="00533713" w:rsidRPr="00533713" w:rsidSect="002608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64BFB"/>
    <w:multiLevelType w:val="hybridMultilevel"/>
    <w:tmpl w:val="3EFA89EA"/>
    <w:lvl w:ilvl="0" w:tplc="AC2229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464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8D"/>
    <w:rsid w:val="0007733D"/>
    <w:rsid w:val="00081D4A"/>
    <w:rsid w:val="00086F78"/>
    <w:rsid w:val="00092823"/>
    <w:rsid w:val="000A1DEB"/>
    <w:rsid w:val="000D178A"/>
    <w:rsid w:val="00150C81"/>
    <w:rsid w:val="00172261"/>
    <w:rsid w:val="001858FA"/>
    <w:rsid w:val="00191A9F"/>
    <w:rsid w:val="00196E48"/>
    <w:rsid w:val="001A0E93"/>
    <w:rsid w:val="00253F69"/>
    <w:rsid w:val="0026086E"/>
    <w:rsid w:val="00263A53"/>
    <w:rsid w:val="002E19FB"/>
    <w:rsid w:val="00327346"/>
    <w:rsid w:val="00392EDD"/>
    <w:rsid w:val="003A746C"/>
    <w:rsid w:val="003C27C0"/>
    <w:rsid w:val="003D3345"/>
    <w:rsid w:val="003F19B0"/>
    <w:rsid w:val="00434E9E"/>
    <w:rsid w:val="00446898"/>
    <w:rsid w:val="00480886"/>
    <w:rsid w:val="004C2D5A"/>
    <w:rsid w:val="004E0B96"/>
    <w:rsid w:val="00507075"/>
    <w:rsid w:val="00516790"/>
    <w:rsid w:val="00523EAF"/>
    <w:rsid w:val="00533713"/>
    <w:rsid w:val="00562425"/>
    <w:rsid w:val="005D107E"/>
    <w:rsid w:val="00611870"/>
    <w:rsid w:val="00613E04"/>
    <w:rsid w:val="00653E0C"/>
    <w:rsid w:val="00684F72"/>
    <w:rsid w:val="00691050"/>
    <w:rsid w:val="00717560"/>
    <w:rsid w:val="0073121F"/>
    <w:rsid w:val="00734635"/>
    <w:rsid w:val="007635C1"/>
    <w:rsid w:val="00771F99"/>
    <w:rsid w:val="007A0ECD"/>
    <w:rsid w:val="007A11B3"/>
    <w:rsid w:val="007A29ED"/>
    <w:rsid w:val="007A681C"/>
    <w:rsid w:val="007D3F4B"/>
    <w:rsid w:val="007E7E55"/>
    <w:rsid w:val="007F14FF"/>
    <w:rsid w:val="007F317B"/>
    <w:rsid w:val="00857C36"/>
    <w:rsid w:val="00865247"/>
    <w:rsid w:val="008873FD"/>
    <w:rsid w:val="00905227"/>
    <w:rsid w:val="00947D04"/>
    <w:rsid w:val="0097414D"/>
    <w:rsid w:val="009B4044"/>
    <w:rsid w:val="00A46B4B"/>
    <w:rsid w:val="00AB0A88"/>
    <w:rsid w:val="00AD741F"/>
    <w:rsid w:val="00B07C0F"/>
    <w:rsid w:val="00B476FD"/>
    <w:rsid w:val="00B64481"/>
    <w:rsid w:val="00BA3060"/>
    <w:rsid w:val="00C01D83"/>
    <w:rsid w:val="00C72A41"/>
    <w:rsid w:val="00C77C27"/>
    <w:rsid w:val="00C932D7"/>
    <w:rsid w:val="00CE0AF2"/>
    <w:rsid w:val="00CF434B"/>
    <w:rsid w:val="00D55C65"/>
    <w:rsid w:val="00DA73D1"/>
    <w:rsid w:val="00DD71F2"/>
    <w:rsid w:val="00E0474C"/>
    <w:rsid w:val="00E3088B"/>
    <w:rsid w:val="00E43F9C"/>
    <w:rsid w:val="00E50F8E"/>
    <w:rsid w:val="00E96880"/>
    <w:rsid w:val="00EA4181"/>
    <w:rsid w:val="00EB6B12"/>
    <w:rsid w:val="00ED348C"/>
    <w:rsid w:val="00EE408D"/>
    <w:rsid w:val="00F07E7B"/>
    <w:rsid w:val="00F44E35"/>
    <w:rsid w:val="00F75910"/>
    <w:rsid w:val="00FE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D48E1"/>
  <w15:chartTrackingRefBased/>
  <w15:docId w15:val="{25734CA9-A213-D64D-89C4-E2231DD9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0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0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0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0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08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08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08D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08D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08D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08D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08D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08D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08D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08D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0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08D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0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08D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08D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0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 Boonyalai (Staff)</dc:creator>
  <cp:keywords/>
  <dc:description/>
  <cp:lastModifiedBy>Top Boonyalai (Staff)</cp:lastModifiedBy>
  <cp:revision>17</cp:revision>
  <dcterms:created xsi:type="dcterms:W3CDTF">2024-07-16T15:40:00Z</dcterms:created>
  <dcterms:modified xsi:type="dcterms:W3CDTF">2024-07-16T17:27:00Z</dcterms:modified>
</cp:coreProperties>
</file>